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9D860" w14:textId="77777777" w:rsidR="00A45DDF" w:rsidRPr="00CE4F63" w:rsidRDefault="00A45DDF" w:rsidP="00A45DDF">
      <w:pPr>
        <w:outlineLvl w:val="0"/>
        <w:rPr>
          <w:b/>
        </w:rPr>
      </w:pPr>
      <w:r w:rsidRPr="00D841C5">
        <w:rPr>
          <w:rFonts w:eastAsiaTheme="minorEastAsia"/>
          <w:b/>
          <w:color w:val="373838"/>
          <w:u w:color="1F5DAC"/>
        </w:rPr>
        <w:t xml:space="preserve">S1 </w:t>
      </w:r>
      <w:proofErr w:type="spellStart"/>
      <w:r w:rsidRPr="00D841C5">
        <w:rPr>
          <w:rFonts w:eastAsiaTheme="minorEastAsia"/>
          <w:b/>
          <w:color w:val="373838"/>
          <w:u w:color="1F5DAC"/>
        </w:rPr>
        <w:t>Table</w:t>
      </w:r>
      <w:proofErr w:type="spellEnd"/>
      <w:r w:rsidRPr="00D841C5">
        <w:rPr>
          <w:rFonts w:eastAsiaTheme="minorEastAsia"/>
          <w:b/>
          <w:color w:val="373838"/>
          <w:u w:color="1F5DAC"/>
        </w:rPr>
        <w:t xml:space="preserve"> - </w:t>
      </w:r>
      <w:proofErr w:type="spellStart"/>
      <w:r w:rsidRPr="00CE4F63">
        <w:rPr>
          <w:b/>
        </w:rPr>
        <w:t>Oligonucleotides</w:t>
      </w:r>
      <w:proofErr w:type="spellEnd"/>
      <w:r w:rsidRPr="00CE4F63">
        <w:rPr>
          <w:b/>
        </w:rPr>
        <w:t xml:space="preserve"> </w:t>
      </w:r>
      <w:proofErr w:type="spellStart"/>
      <w:r w:rsidRPr="00CE4F63">
        <w:rPr>
          <w:b/>
        </w:rPr>
        <w:t>used</w:t>
      </w:r>
      <w:proofErr w:type="spellEnd"/>
      <w:r w:rsidRPr="00CE4F63">
        <w:rPr>
          <w:b/>
        </w:rPr>
        <w:t xml:space="preserve"> in </w:t>
      </w:r>
      <w:proofErr w:type="spellStart"/>
      <w:r w:rsidRPr="00CE4F63">
        <w:rPr>
          <w:b/>
        </w:rPr>
        <w:t>this</w:t>
      </w:r>
      <w:proofErr w:type="spellEnd"/>
      <w:r w:rsidRPr="00CE4F63">
        <w:rPr>
          <w:b/>
        </w:rPr>
        <w:t xml:space="preserve"> </w:t>
      </w:r>
      <w:proofErr w:type="spellStart"/>
      <w:r w:rsidRPr="00CE4F63">
        <w:rPr>
          <w:b/>
        </w:rPr>
        <w:t>study</w:t>
      </w:r>
      <w:proofErr w:type="spellEnd"/>
      <w:r w:rsidRPr="00CE4F63">
        <w:rPr>
          <w:b/>
        </w:rPr>
        <w:t>.</w:t>
      </w:r>
    </w:p>
    <w:p w14:paraId="0FDED77C" w14:textId="77777777" w:rsidR="00A45DDF" w:rsidRDefault="00A45DDF" w:rsidP="00A45DDF">
      <w:pPr>
        <w:rPr>
          <w:rFonts w:ascii="Arial" w:hAnsi="Arial" w:cs="Arial"/>
          <w:b/>
        </w:rPr>
      </w:pPr>
    </w:p>
    <w:p w14:paraId="72FD6638" w14:textId="77777777" w:rsidR="00A45DDF" w:rsidRDefault="00A45DDF" w:rsidP="00A45DDF">
      <w:pPr>
        <w:rPr>
          <w:rFonts w:ascii="Arial" w:hAnsi="Arial" w:cs="Arial"/>
          <w:b/>
        </w:rPr>
      </w:pPr>
    </w:p>
    <w:tbl>
      <w:tblPr>
        <w:tblW w:w="5642" w:type="pct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86"/>
        <w:gridCol w:w="83"/>
        <w:gridCol w:w="261"/>
        <w:gridCol w:w="77"/>
        <w:gridCol w:w="7542"/>
        <w:gridCol w:w="81"/>
        <w:gridCol w:w="171"/>
        <w:gridCol w:w="77"/>
      </w:tblGrid>
      <w:tr w:rsidR="00A45DDF" w:rsidRPr="00167385" w14:paraId="5113E455" w14:textId="77777777" w:rsidTr="00454F44">
        <w:trPr>
          <w:gridAfter w:val="1"/>
          <w:wAfter w:w="37" w:type="pct"/>
          <w:trHeight w:val="457"/>
        </w:trPr>
        <w:tc>
          <w:tcPr>
            <w:tcW w:w="1095" w:type="pct"/>
            <w:gridSpan w:val="3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4758B1" w14:textId="77777777" w:rsidR="00A45DDF" w:rsidRPr="006F76FB" w:rsidRDefault="00A45DDF" w:rsidP="00454F44">
            <w:pPr>
              <w:jc w:val="center"/>
              <w:rPr>
                <w:b/>
              </w:rPr>
            </w:pPr>
            <w:proofErr w:type="spellStart"/>
            <w:r w:rsidRPr="006F76FB">
              <w:rPr>
                <w:b/>
              </w:rPr>
              <w:t>Oligonucleotide</w:t>
            </w:r>
            <w:proofErr w:type="spellEnd"/>
          </w:p>
        </w:tc>
        <w:tc>
          <w:tcPr>
            <w:tcW w:w="3867" w:type="pct"/>
            <w:gridSpan w:val="4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22834D" w14:textId="77777777" w:rsidR="00A45DDF" w:rsidRPr="006F76FB" w:rsidRDefault="00A45DDF" w:rsidP="00454F44">
            <w:pPr>
              <w:ind w:left="72"/>
              <w:jc w:val="center"/>
              <w:rPr>
                <w:b/>
              </w:rPr>
            </w:pPr>
            <w:proofErr w:type="spellStart"/>
            <w:r w:rsidRPr="006F76FB">
              <w:rPr>
                <w:b/>
              </w:rPr>
              <w:t>Sequence</w:t>
            </w:r>
            <w:proofErr w:type="spellEnd"/>
          </w:p>
        </w:tc>
      </w:tr>
      <w:tr w:rsidR="00A45DDF" w:rsidRPr="00167385" w14:paraId="2385A4D6" w14:textId="77777777" w:rsidTr="00454F44">
        <w:trPr>
          <w:trHeight w:val="270"/>
        </w:trPr>
        <w:tc>
          <w:tcPr>
            <w:tcW w:w="1133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B7609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1</w:t>
            </w:r>
          </w:p>
        </w:tc>
        <w:tc>
          <w:tcPr>
            <w:tcW w:w="3867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BF2FD" w14:textId="77777777" w:rsidR="00A45DDF" w:rsidRPr="006F76FB" w:rsidRDefault="00A45DDF" w:rsidP="00454F44">
            <w:pPr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P-CTCATCACCTAATAATTTCGTGCGTAAATG-3’</w:t>
            </w:r>
          </w:p>
        </w:tc>
      </w:tr>
      <w:tr w:rsidR="00A45DDF" w:rsidRPr="00167385" w14:paraId="62BF54A7" w14:textId="77777777" w:rsidTr="00454F44">
        <w:trPr>
          <w:trHeight w:val="288"/>
        </w:trPr>
        <w:tc>
          <w:tcPr>
            <w:tcW w:w="1133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176D0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</w:t>
            </w:r>
          </w:p>
        </w:tc>
        <w:tc>
          <w:tcPr>
            <w:tcW w:w="3867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7F7EF" w14:textId="77777777" w:rsidR="00A45DDF" w:rsidRPr="006F76FB" w:rsidRDefault="00A45DDF" w:rsidP="00454F44">
            <w:pPr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P-TTAGTGATCAATCATATCTGCGAGAATCATTGC-3’</w:t>
            </w:r>
          </w:p>
        </w:tc>
      </w:tr>
      <w:tr w:rsidR="00A45DDF" w:rsidRPr="00167385" w14:paraId="21C9E9E5" w14:textId="77777777" w:rsidTr="00454F44">
        <w:trPr>
          <w:trHeight w:val="180"/>
        </w:trPr>
        <w:tc>
          <w:tcPr>
            <w:tcW w:w="1133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F79C9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</w:t>
            </w:r>
          </w:p>
        </w:tc>
        <w:tc>
          <w:tcPr>
            <w:tcW w:w="3867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FFC2C" w14:textId="77777777" w:rsidR="00A45DDF" w:rsidRPr="006F76FB" w:rsidRDefault="00A45DDF" w:rsidP="00454F44">
            <w:pPr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GGATCCGTCGCCCCCGAAATCAATTTGCGCAGC-3’</w:t>
            </w:r>
          </w:p>
        </w:tc>
      </w:tr>
      <w:tr w:rsidR="00A45DDF" w:rsidRPr="00167385" w14:paraId="7909B2C8" w14:textId="77777777" w:rsidTr="00454F44">
        <w:trPr>
          <w:trHeight w:val="198"/>
        </w:trPr>
        <w:tc>
          <w:tcPr>
            <w:tcW w:w="1133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14:paraId="5A1EBBB9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4</w:t>
            </w:r>
          </w:p>
        </w:tc>
        <w:tc>
          <w:tcPr>
            <w:tcW w:w="3867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14:paraId="681497A0" w14:textId="77777777" w:rsidR="00A45DDF" w:rsidRPr="006F76FB" w:rsidRDefault="00A45DDF" w:rsidP="00454F44">
            <w:pPr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AGCTTTTATTTCTTATCGATCTCTTCATAGAC-3’</w:t>
            </w:r>
          </w:p>
        </w:tc>
      </w:tr>
      <w:tr w:rsidR="00A45DDF" w:rsidRPr="00167385" w14:paraId="35DA78A3" w14:textId="77777777" w:rsidTr="00454F44">
        <w:trPr>
          <w:trHeight w:val="90"/>
        </w:trPr>
        <w:tc>
          <w:tcPr>
            <w:tcW w:w="1133" w:type="pct"/>
            <w:gridSpan w:val="4"/>
            <w:shd w:val="clear" w:color="auto" w:fill="auto"/>
            <w:vAlign w:val="center"/>
          </w:tcPr>
          <w:p w14:paraId="041CA4D0" w14:textId="77777777" w:rsidR="00A45DDF" w:rsidRPr="006F76FB" w:rsidRDefault="00A45DDF" w:rsidP="00454F4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F76FB">
              <w:rPr>
                <w:b/>
                <w:color w:val="000000" w:themeColor="text1"/>
                <w:sz w:val="22"/>
                <w:szCs w:val="22"/>
              </w:rPr>
              <w:t>Var5</w:t>
            </w:r>
          </w:p>
        </w:tc>
        <w:tc>
          <w:tcPr>
            <w:tcW w:w="3867" w:type="pct"/>
            <w:gridSpan w:val="4"/>
            <w:shd w:val="clear" w:color="auto" w:fill="auto"/>
            <w:vAlign w:val="center"/>
          </w:tcPr>
          <w:p w14:paraId="59EB604E" w14:textId="77777777" w:rsidR="00A45DDF" w:rsidRPr="006F76FB" w:rsidRDefault="00A45DDF" w:rsidP="00454F44">
            <w:pPr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rFonts w:eastAsia="新細明體"/>
                <w:color w:val="000000" w:themeColor="text1"/>
                <w:sz w:val="22"/>
                <w:szCs w:val="22"/>
              </w:rPr>
              <w:t>5’-AACCCCGAATTCGAAAGGCCATGACCACGACAATC-3’</w:t>
            </w:r>
          </w:p>
        </w:tc>
      </w:tr>
      <w:tr w:rsidR="00A45DDF" w:rsidRPr="00167385" w14:paraId="2203ED9D" w14:textId="77777777" w:rsidTr="00454F44">
        <w:trPr>
          <w:trHeight w:val="117"/>
        </w:trPr>
        <w:tc>
          <w:tcPr>
            <w:tcW w:w="1133" w:type="pct"/>
            <w:gridSpan w:val="4"/>
            <w:shd w:val="clear" w:color="auto" w:fill="auto"/>
            <w:vAlign w:val="center"/>
          </w:tcPr>
          <w:p w14:paraId="1952D910" w14:textId="77777777" w:rsidR="00A45DDF" w:rsidRPr="006F76FB" w:rsidRDefault="00A45DDF" w:rsidP="00454F4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F76FB">
              <w:rPr>
                <w:b/>
                <w:color w:val="000000" w:themeColor="text1"/>
                <w:sz w:val="22"/>
                <w:szCs w:val="22"/>
              </w:rPr>
              <w:t>Var6</w:t>
            </w:r>
          </w:p>
        </w:tc>
        <w:tc>
          <w:tcPr>
            <w:tcW w:w="3867" w:type="pct"/>
            <w:gridSpan w:val="4"/>
            <w:shd w:val="clear" w:color="auto" w:fill="auto"/>
            <w:vAlign w:val="center"/>
          </w:tcPr>
          <w:p w14:paraId="1A5DF81B" w14:textId="77777777" w:rsidR="00A45DDF" w:rsidRPr="006F76FB" w:rsidRDefault="00A45DDF" w:rsidP="00454F44">
            <w:pPr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rFonts w:eastAsia="新細明體"/>
                <w:color w:val="000000" w:themeColor="text1"/>
                <w:sz w:val="22"/>
                <w:szCs w:val="22"/>
              </w:rPr>
              <w:t>5’-AACCCCCTGGAGGTGATCAATCATATCTGCGAGAATC-3’</w:t>
            </w:r>
          </w:p>
        </w:tc>
      </w:tr>
      <w:tr w:rsidR="00A45DDF" w:rsidRPr="00167385" w14:paraId="3471D474" w14:textId="77777777" w:rsidTr="00454F44">
        <w:trPr>
          <w:trHeight w:val="126"/>
        </w:trPr>
        <w:tc>
          <w:tcPr>
            <w:tcW w:w="1133" w:type="pct"/>
            <w:gridSpan w:val="4"/>
            <w:shd w:val="clear" w:color="auto" w:fill="auto"/>
            <w:vAlign w:val="center"/>
          </w:tcPr>
          <w:p w14:paraId="0BBF76A8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7</w:t>
            </w:r>
          </w:p>
        </w:tc>
        <w:tc>
          <w:tcPr>
            <w:tcW w:w="3867" w:type="pct"/>
            <w:gridSpan w:val="4"/>
            <w:shd w:val="clear" w:color="auto" w:fill="auto"/>
            <w:vAlign w:val="center"/>
          </w:tcPr>
          <w:p w14:paraId="4B37BD9C" w14:textId="77777777" w:rsidR="00A45DDF" w:rsidRPr="006F76FB" w:rsidRDefault="00A45DDF" w:rsidP="00454F44">
            <w:pPr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CATGGGCAAGTCTTTATCTCCTGCTCCTTTGGTG-3’</w:t>
            </w:r>
          </w:p>
        </w:tc>
      </w:tr>
      <w:tr w:rsidR="00A45DDF" w:rsidRPr="00167385" w14:paraId="68330C67" w14:textId="77777777" w:rsidTr="00454F44">
        <w:trPr>
          <w:gridAfter w:val="2"/>
          <w:wAfter w:w="122" w:type="pct"/>
          <w:trHeight w:val="378"/>
        </w:trPr>
        <w:tc>
          <w:tcPr>
            <w:tcW w:w="926" w:type="pct"/>
            <w:shd w:val="clear" w:color="auto" w:fill="auto"/>
            <w:vAlign w:val="center"/>
          </w:tcPr>
          <w:p w14:paraId="0DF02442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8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50ABC1B5" w14:textId="77777777" w:rsidR="00A45DDF" w:rsidRPr="006F76FB" w:rsidRDefault="00A45DDF" w:rsidP="00454F44">
            <w:pPr>
              <w:ind w:left="427" w:firstLine="6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 xml:space="preserve">5’-AGATCTTCAATGATGATGATGATGATGAGCAGTGGGCT </w:t>
            </w:r>
            <w:r>
              <w:rPr>
                <w:sz w:val="22"/>
                <w:szCs w:val="22"/>
              </w:rPr>
              <w:t xml:space="preserve">    </w:t>
            </w:r>
            <w:r w:rsidRPr="006F76FB">
              <w:rPr>
                <w:sz w:val="22"/>
                <w:szCs w:val="22"/>
              </w:rPr>
              <w:t>CATCACTGACGACTTG-3’</w:t>
            </w:r>
          </w:p>
        </w:tc>
      </w:tr>
      <w:tr w:rsidR="00A45DDF" w:rsidRPr="00167385" w14:paraId="4790D0FE" w14:textId="77777777" w:rsidTr="00454F44">
        <w:trPr>
          <w:gridAfter w:val="2"/>
          <w:wAfter w:w="122" w:type="pct"/>
          <w:trHeight w:val="135"/>
        </w:trPr>
        <w:tc>
          <w:tcPr>
            <w:tcW w:w="926" w:type="pct"/>
            <w:shd w:val="clear" w:color="auto" w:fill="auto"/>
            <w:vAlign w:val="center"/>
          </w:tcPr>
          <w:p w14:paraId="096FA87C" w14:textId="77777777" w:rsidR="00A45DDF" w:rsidRPr="006F76FB" w:rsidRDefault="00A45DDF" w:rsidP="00454F4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F76FB">
              <w:rPr>
                <w:b/>
                <w:color w:val="000000" w:themeColor="text1"/>
                <w:sz w:val="22"/>
                <w:szCs w:val="22"/>
              </w:rPr>
              <w:t>Var9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1B9F4117" w14:textId="77777777" w:rsidR="00A45DDF" w:rsidRPr="006F76FB" w:rsidRDefault="00A45DDF" w:rsidP="00454F44">
            <w:pPr>
              <w:ind w:left="427"/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color w:val="000000" w:themeColor="text1"/>
                <w:sz w:val="22"/>
                <w:szCs w:val="22"/>
              </w:rPr>
              <w:t>5’-AGCAGAGAGCTC</w:t>
            </w:r>
            <w:r w:rsidRPr="006F76FB">
              <w:rPr>
                <w:rStyle w:val="ffline"/>
                <w:color w:val="000000" w:themeColor="text1"/>
                <w:sz w:val="22"/>
                <w:szCs w:val="22"/>
              </w:rPr>
              <w:t>CGCCTCTTGTTACAGCAATCTTG-3’</w:t>
            </w:r>
          </w:p>
        </w:tc>
      </w:tr>
      <w:tr w:rsidR="00A45DDF" w:rsidRPr="00167385" w14:paraId="551DA815" w14:textId="77777777" w:rsidTr="00454F44">
        <w:trPr>
          <w:gridAfter w:val="2"/>
          <w:wAfter w:w="122" w:type="pct"/>
          <w:trHeight w:val="99"/>
        </w:trPr>
        <w:tc>
          <w:tcPr>
            <w:tcW w:w="926" w:type="pct"/>
            <w:shd w:val="clear" w:color="auto" w:fill="auto"/>
            <w:vAlign w:val="center"/>
          </w:tcPr>
          <w:p w14:paraId="19AE7E9C" w14:textId="77777777" w:rsidR="00A45DDF" w:rsidRPr="006F76FB" w:rsidRDefault="00A45DDF" w:rsidP="00454F4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F76FB">
              <w:rPr>
                <w:b/>
                <w:color w:val="000000" w:themeColor="text1"/>
                <w:sz w:val="22"/>
                <w:szCs w:val="22"/>
              </w:rPr>
              <w:t>Var10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563BF472" w14:textId="77777777" w:rsidR="00A45DDF" w:rsidRPr="006F76FB" w:rsidRDefault="00A45DDF" w:rsidP="00454F44">
            <w:pPr>
              <w:ind w:left="427"/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color w:val="000000" w:themeColor="text1"/>
                <w:sz w:val="22"/>
                <w:szCs w:val="22"/>
              </w:rPr>
              <w:t>5’-ATAAACCCCGGG</w:t>
            </w:r>
            <w:r w:rsidRPr="006F76FB">
              <w:rPr>
                <w:rStyle w:val="ffline"/>
                <w:color w:val="000000" w:themeColor="text1"/>
                <w:sz w:val="22"/>
                <w:szCs w:val="22"/>
              </w:rPr>
              <w:t>TTAAGCAGTGGGCTCATCACTGA-3’</w:t>
            </w:r>
          </w:p>
        </w:tc>
      </w:tr>
      <w:tr w:rsidR="00A45DDF" w:rsidRPr="00167385" w14:paraId="1A3DFC51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6DC61254" w14:textId="77777777" w:rsidR="00A45DDF" w:rsidRPr="006F76FB" w:rsidRDefault="00A45DDF" w:rsidP="00454F4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F76FB">
              <w:rPr>
                <w:rFonts w:eastAsia="新細明體"/>
                <w:b/>
                <w:color w:val="000000" w:themeColor="text1"/>
                <w:sz w:val="22"/>
                <w:szCs w:val="22"/>
                <w:lang w:eastAsia="zh-TW"/>
              </w:rPr>
              <w:t>Var11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62BA2583" w14:textId="77777777" w:rsidR="00A45DDF" w:rsidRPr="006F76FB" w:rsidRDefault="00A45DDF" w:rsidP="00454F44">
            <w:pPr>
              <w:ind w:left="432"/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color w:val="000000" w:themeColor="text1"/>
                <w:sz w:val="22"/>
                <w:szCs w:val="22"/>
              </w:rPr>
              <w:t>5’-GGGGCCCATATG</w:t>
            </w:r>
            <w:r w:rsidRPr="006F76FB">
              <w:rPr>
                <w:rStyle w:val="ffline"/>
                <w:color w:val="000000" w:themeColor="text1"/>
                <w:sz w:val="22"/>
                <w:szCs w:val="22"/>
                <w:shd w:val="clear" w:color="auto" w:fill="FFFFFF"/>
              </w:rPr>
              <w:t>TTGATTGATGAAATAAATGAGTTTTTTATGGC-3’</w:t>
            </w:r>
          </w:p>
        </w:tc>
      </w:tr>
      <w:tr w:rsidR="00A45DDF" w:rsidRPr="00167385" w14:paraId="7BF534BB" w14:textId="77777777" w:rsidTr="00454F44">
        <w:trPr>
          <w:gridAfter w:val="2"/>
          <w:wAfter w:w="122" w:type="pct"/>
          <w:trHeight w:val="90"/>
        </w:trPr>
        <w:tc>
          <w:tcPr>
            <w:tcW w:w="926" w:type="pct"/>
            <w:shd w:val="clear" w:color="auto" w:fill="auto"/>
            <w:vAlign w:val="center"/>
          </w:tcPr>
          <w:p w14:paraId="57056E37" w14:textId="77777777" w:rsidR="00A45DDF" w:rsidRPr="006F76FB" w:rsidRDefault="00A45DDF" w:rsidP="00454F4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F76FB">
              <w:rPr>
                <w:rFonts w:eastAsia="新細明體"/>
                <w:b/>
                <w:color w:val="000000" w:themeColor="text1"/>
                <w:sz w:val="22"/>
                <w:szCs w:val="22"/>
                <w:lang w:eastAsia="zh-TW"/>
              </w:rPr>
              <w:t>Var12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06621611" w14:textId="77777777" w:rsidR="00A45DDF" w:rsidRPr="006F76FB" w:rsidRDefault="00A45DDF" w:rsidP="00454F44">
            <w:pPr>
              <w:ind w:left="432"/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color w:val="000000" w:themeColor="text1"/>
                <w:sz w:val="22"/>
                <w:szCs w:val="22"/>
              </w:rPr>
              <w:t>5’-AAAAAAGCGGCCGC</w:t>
            </w:r>
            <w:r w:rsidRPr="006F76FB">
              <w:rPr>
                <w:rStyle w:val="ffline"/>
                <w:color w:val="000000" w:themeColor="text1"/>
                <w:sz w:val="22"/>
                <w:szCs w:val="22"/>
                <w:shd w:val="clear" w:color="auto" w:fill="FFFFFF"/>
              </w:rPr>
              <w:t>AGCAGTGGGCTCATCACTGA-3’</w:t>
            </w:r>
          </w:p>
        </w:tc>
      </w:tr>
      <w:tr w:rsidR="00A45DDF" w:rsidRPr="00167385" w14:paraId="76507F9A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08F4F0BC" w14:textId="77777777" w:rsidR="00A45DDF" w:rsidRPr="006F76FB" w:rsidRDefault="00A45DDF" w:rsidP="00454F44">
            <w:pPr>
              <w:jc w:val="both"/>
              <w:rPr>
                <w:rFonts w:eastAsia="新細明體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F76FB">
              <w:rPr>
                <w:b/>
                <w:sz w:val="22"/>
                <w:szCs w:val="22"/>
              </w:rPr>
              <w:t>Var13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37C40715" w14:textId="77777777" w:rsidR="00A45DDF" w:rsidRPr="006F76FB" w:rsidRDefault="00A45DDF" w:rsidP="00454F44">
            <w:pPr>
              <w:ind w:left="432"/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 GGTTGGCTCATATTCAATGCTTGTGCGGCT -3’</w:t>
            </w:r>
          </w:p>
        </w:tc>
      </w:tr>
      <w:tr w:rsidR="00A45DDF" w:rsidRPr="00167385" w14:paraId="749F2269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093C2206" w14:textId="77777777" w:rsidR="00A45DDF" w:rsidRPr="006F76FB" w:rsidRDefault="00A45DDF" w:rsidP="00454F44">
            <w:pPr>
              <w:jc w:val="both"/>
              <w:rPr>
                <w:rFonts w:eastAsia="新細明體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F76FB">
              <w:rPr>
                <w:b/>
                <w:sz w:val="22"/>
                <w:szCs w:val="22"/>
              </w:rPr>
              <w:t>Var14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62F1E305" w14:textId="77777777" w:rsidR="00A45DDF" w:rsidRPr="006F76FB" w:rsidRDefault="00A45DDF" w:rsidP="00454F44">
            <w:pPr>
              <w:ind w:left="432"/>
              <w:rPr>
                <w:color w:val="000000" w:themeColor="text1"/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GCCTTTAGCACTTGCATTAAAAGTAAGTAG-3’</w:t>
            </w:r>
          </w:p>
        </w:tc>
      </w:tr>
      <w:tr w:rsidR="00A45DDF" w:rsidRPr="00167385" w14:paraId="0A6CEED0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17F8100E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15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28CB0F2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CATTTACGCACGAAATTATTAGGTGATGA–3’</w:t>
            </w:r>
          </w:p>
        </w:tc>
      </w:tr>
      <w:tr w:rsidR="00A45DDF" w:rsidRPr="00167385" w14:paraId="4D02E4A0" w14:textId="77777777" w:rsidTr="00454F44">
        <w:trPr>
          <w:gridAfter w:val="2"/>
          <w:wAfter w:w="122" w:type="pct"/>
          <w:trHeight w:val="81"/>
        </w:trPr>
        <w:tc>
          <w:tcPr>
            <w:tcW w:w="926" w:type="pct"/>
            <w:shd w:val="clear" w:color="auto" w:fill="auto"/>
            <w:vAlign w:val="center"/>
          </w:tcPr>
          <w:p w14:paraId="10124C33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16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9020191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ATACATACTATAACAAGCATGCATTTTTG-3’</w:t>
            </w:r>
          </w:p>
        </w:tc>
      </w:tr>
      <w:tr w:rsidR="00A45DDF" w:rsidRPr="00167385" w14:paraId="2C71304E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0309BCE0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17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79F7C52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CTCATCACCTAATAATTTCGTGCGTAAATGA-3’</w:t>
            </w:r>
          </w:p>
        </w:tc>
      </w:tr>
      <w:tr w:rsidR="00A45DDF" w:rsidRPr="00167385" w14:paraId="4B6BC001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0D56FB01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18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5CE80098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CATTTACGCACGAAATTATTAGGTGATGAG-3’</w:t>
            </w:r>
          </w:p>
        </w:tc>
      </w:tr>
      <w:tr w:rsidR="00A45DDF" w:rsidRPr="00167385" w14:paraId="2A957CCA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7FB1B8B5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Var19 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6007E97E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ATACATACTATAACAAGCATGCATTTTTGAT-3’</w:t>
            </w:r>
          </w:p>
        </w:tc>
      </w:tr>
      <w:tr w:rsidR="00A45DDF" w:rsidRPr="00167385" w14:paraId="340F92E8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43E10815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0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AFFD809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ATCAAAAATGCATGCTTGTTATAGTATGTATA-3’</w:t>
            </w:r>
          </w:p>
        </w:tc>
      </w:tr>
      <w:tr w:rsidR="00A45DDF" w:rsidRPr="00167385" w14:paraId="46F441A7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5483AC9D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1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5A81F72C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AGATCACTAACAATGTACATACCGCACTGG–3’</w:t>
            </w:r>
          </w:p>
        </w:tc>
      </w:tr>
      <w:tr w:rsidR="00A45DDF" w:rsidRPr="00167385" w14:paraId="66BF0C17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23878860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2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1878326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CCGGCTGACGTTGAGGGTCGGTAATGGGGA-3’</w:t>
            </w:r>
          </w:p>
        </w:tc>
      </w:tr>
      <w:tr w:rsidR="00A45DDF" w:rsidRPr="00167385" w14:paraId="143E83CB" w14:textId="77777777" w:rsidTr="00454F44">
        <w:trPr>
          <w:gridAfter w:val="2"/>
          <w:wAfter w:w="122" w:type="pct"/>
          <w:trHeight w:val="72"/>
        </w:trPr>
        <w:tc>
          <w:tcPr>
            <w:tcW w:w="926" w:type="pct"/>
            <w:shd w:val="clear" w:color="auto" w:fill="auto"/>
            <w:vAlign w:val="center"/>
          </w:tcPr>
          <w:p w14:paraId="4A3FAC8A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3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07CB1057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ATGCGAAGGGAAAAATAAAAAGCCCTGTCC–3’</w:t>
            </w:r>
          </w:p>
        </w:tc>
      </w:tr>
      <w:tr w:rsidR="00A45DDF" w:rsidRPr="00167385" w14:paraId="44F68BDE" w14:textId="77777777" w:rsidTr="00454F44">
        <w:trPr>
          <w:gridAfter w:val="2"/>
          <w:wAfter w:w="122" w:type="pct"/>
          <w:trHeight w:val="99"/>
        </w:trPr>
        <w:tc>
          <w:tcPr>
            <w:tcW w:w="926" w:type="pct"/>
            <w:shd w:val="clear" w:color="auto" w:fill="auto"/>
            <w:vAlign w:val="center"/>
          </w:tcPr>
          <w:p w14:paraId="3D52C056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4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AA988EC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GTTAAAAAACAACGTTTTTTTGAACTTTCC–3’</w:t>
            </w:r>
          </w:p>
        </w:tc>
      </w:tr>
      <w:tr w:rsidR="00A45DDF" w:rsidRPr="00167385" w14:paraId="626BCC24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41609E16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5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329D950C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TAGACGACCTTCTCTATCTCTTCTATTCT–3’</w:t>
            </w:r>
          </w:p>
        </w:tc>
      </w:tr>
      <w:tr w:rsidR="00A45DDF" w:rsidRPr="00167385" w14:paraId="629DA4FA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5C8378AA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6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3AB8E7B4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AAAAAACTCATTTATTTCATCAATCAATTA-3’</w:t>
            </w:r>
          </w:p>
        </w:tc>
      </w:tr>
      <w:tr w:rsidR="00A45DDF" w:rsidRPr="00167385" w14:paraId="370B766C" w14:textId="77777777" w:rsidTr="00454F44">
        <w:trPr>
          <w:gridAfter w:val="2"/>
          <w:wAfter w:w="122" w:type="pct"/>
          <w:trHeight w:val="72"/>
        </w:trPr>
        <w:tc>
          <w:tcPr>
            <w:tcW w:w="926" w:type="pct"/>
            <w:shd w:val="clear" w:color="auto" w:fill="auto"/>
            <w:vAlign w:val="center"/>
          </w:tcPr>
          <w:p w14:paraId="54CEFAB0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7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374130C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ATGCGAAGGGAAAAATAAAAAGCCCTGTCC-3’</w:t>
            </w:r>
          </w:p>
        </w:tc>
      </w:tr>
      <w:tr w:rsidR="00A45DDF" w:rsidRPr="00167385" w14:paraId="4A2097F4" w14:textId="77777777" w:rsidTr="00454F44">
        <w:trPr>
          <w:gridAfter w:val="2"/>
          <w:wAfter w:w="122" w:type="pct"/>
          <w:trHeight w:val="153"/>
        </w:trPr>
        <w:tc>
          <w:tcPr>
            <w:tcW w:w="926" w:type="pct"/>
            <w:shd w:val="clear" w:color="auto" w:fill="auto"/>
            <w:vAlign w:val="center"/>
          </w:tcPr>
          <w:p w14:paraId="4DCAD684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8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79945227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GTTAAAAAACAACGTTTTTTTGAACTTTCC-3’</w:t>
            </w:r>
          </w:p>
        </w:tc>
      </w:tr>
      <w:tr w:rsidR="00A45DDF" w:rsidRPr="00167385" w14:paraId="45881345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5F725A29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29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40F9ADA9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GATATGATTGATCACTAATTAGACGACCTT-3’</w:t>
            </w:r>
          </w:p>
        </w:tc>
      </w:tr>
      <w:tr w:rsidR="00A45DDF" w:rsidRPr="00167385" w14:paraId="2806BE0E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105826F8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0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0DBB6F6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AGGTCGTCTAATTAGTGATGAATCATATC-3’</w:t>
            </w:r>
          </w:p>
        </w:tc>
      </w:tr>
      <w:tr w:rsidR="00A45DDF" w:rsidRPr="00167385" w14:paraId="3072FEFB" w14:textId="77777777" w:rsidTr="00454F44">
        <w:trPr>
          <w:gridAfter w:val="2"/>
          <w:wAfter w:w="122" w:type="pct"/>
          <w:trHeight w:val="108"/>
        </w:trPr>
        <w:tc>
          <w:tcPr>
            <w:tcW w:w="926" w:type="pct"/>
            <w:shd w:val="clear" w:color="auto" w:fill="auto"/>
            <w:vAlign w:val="center"/>
          </w:tcPr>
          <w:p w14:paraId="25B5EBE4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1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4F274446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GCGTACAGGTTGAGATCTTAGAAGGCGTAG-3’</w:t>
            </w:r>
          </w:p>
        </w:tc>
      </w:tr>
      <w:tr w:rsidR="00A45DDF" w:rsidRPr="00167385" w14:paraId="1235FAB2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46ACBCF3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2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6BD980FA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GTGTGCATCGGGTGATTGTTGCTTGGCTT-3’</w:t>
            </w:r>
          </w:p>
        </w:tc>
      </w:tr>
      <w:tr w:rsidR="00A45DDF" w:rsidRPr="00167385" w14:paraId="5DC518A7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3BDF4C84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3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0087333B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GCGGTGAGAAAGCCCTTATTCATGCTGGC-3’</w:t>
            </w:r>
          </w:p>
        </w:tc>
      </w:tr>
      <w:tr w:rsidR="00A45DDF" w:rsidRPr="00167385" w14:paraId="7A9B9B9C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6D4F9DAD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4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260E771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GTGTACTGACTAGCCTGATGGCATCTTCT-3’</w:t>
            </w:r>
          </w:p>
        </w:tc>
      </w:tr>
      <w:tr w:rsidR="00A45DDF" w:rsidRPr="00167385" w14:paraId="281E1D1A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3EADAD67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5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7E21A77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ATAACAGCATGCTGGGAGGCCAGCA-3’</w:t>
            </w:r>
          </w:p>
        </w:tc>
      </w:tr>
      <w:tr w:rsidR="00A45DDF" w:rsidRPr="00167385" w14:paraId="13A35635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264F2811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6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45C0E1CD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–TGCTGGCCTCCCAGCATGCTGTTAT–3’</w:t>
            </w:r>
          </w:p>
        </w:tc>
      </w:tr>
      <w:tr w:rsidR="00A45DDF" w:rsidRPr="00167385" w14:paraId="1CB11AE5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7C2EF5D5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7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3099F0A1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TCTAGATTATTTCTTATCGATCTCTTCATAGACTAA-3’</w:t>
            </w:r>
          </w:p>
        </w:tc>
      </w:tr>
      <w:tr w:rsidR="00A45DDF" w:rsidRPr="00167385" w14:paraId="7A882578" w14:textId="77777777" w:rsidTr="00454F44">
        <w:trPr>
          <w:gridAfter w:val="2"/>
          <w:wAfter w:w="122" w:type="pct"/>
          <w:trHeight w:val="99"/>
        </w:trPr>
        <w:tc>
          <w:tcPr>
            <w:tcW w:w="926" w:type="pct"/>
            <w:shd w:val="clear" w:color="auto" w:fill="auto"/>
            <w:vAlign w:val="center"/>
          </w:tcPr>
          <w:p w14:paraId="516184D4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8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2531975A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ATATGATCAAAAATGCATGCTTGTTATAGTAT-3’</w:t>
            </w:r>
          </w:p>
        </w:tc>
      </w:tr>
      <w:tr w:rsidR="00A45DDF" w:rsidRPr="00167385" w14:paraId="4E78AA80" w14:textId="77777777" w:rsidTr="00454F44">
        <w:trPr>
          <w:gridAfter w:val="2"/>
          <w:wAfter w:w="122" w:type="pct"/>
          <w:trHeight w:val="135"/>
        </w:trPr>
        <w:tc>
          <w:tcPr>
            <w:tcW w:w="926" w:type="pct"/>
            <w:shd w:val="clear" w:color="auto" w:fill="auto"/>
            <w:vAlign w:val="center"/>
          </w:tcPr>
          <w:p w14:paraId="54125B43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39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5F43FE1E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ATATGGAGAAAAAAATCACTGGATATACCACC-3’</w:t>
            </w:r>
          </w:p>
        </w:tc>
      </w:tr>
      <w:tr w:rsidR="00A45DDF" w:rsidRPr="00651BF8" w14:paraId="52202D20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0631D608" w14:textId="77777777" w:rsidR="00A45DDF" w:rsidRPr="00411C22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40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40ECA91A" w14:textId="77777777" w:rsidR="00A45DDF" w:rsidRPr="00411C22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TCGAGTTACGCCCCGCCCTGCCACTCATCGCA-3’</w:t>
            </w:r>
          </w:p>
        </w:tc>
      </w:tr>
      <w:tr w:rsidR="00A45DDF" w:rsidRPr="00651BF8" w14:paraId="667EF0F3" w14:textId="77777777" w:rsidTr="00454F44">
        <w:trPr>
          <w:gridAfter w:val="2"/>
          <w:wAfter w:w="122" w:type="pct"/>
          <w:trHeight w:val="61"/>
        </w:trPr>
        <w:tc>
          <w:tcPr>
            <w:tcW w:w="926" w:type="pct"/>
            <w:shd w:val="clear" w:color="auto" w:fill="auto"/>
            <w:vAlign w:val="center"/>
          </w:tcPr>
          <w:p w14:paraId="377006EF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41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5FC6BE49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P-CTCATCACCTAATAATTTCGTGCGTAAATG-3’</w:t>
            </w:r>
          </w:p>
        </w:tc>
      </w:tr>
      <w:tr w:rsidR="00A45DDF" w:rsidRPr="00651BF8" w14:paraId="0FEF759B" w14:textId="77777777" w:rsidTr="00454F44">
        <w:trPr>
          <w:gridAfter w:val="2"/>
          <w:wAfter w:w="122" w:type="pct"/>
          <w:trHeight w:val="405"/>
        </w:trPr>
        <w:tc>
          <w:tcPr>
            <w:tcW w:w="926" w:type="pct"/>
            <w:shd w:val="clear" w:color="auto" w:fill="auto"/>
            <w:vAlign w:val="center"/>
          </w:tcPr>
          <w:p w14:paraId="2EEE92D7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42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1183FF8D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P-TTACGCCCCGCCCTGCCACTCATCGCAGTA-3’</w:t>
            </w:r>
          </w:p>
        </w:tc>
      </w:tr>
      <w:tr w:rsidR="00A45DDF" w:rsidRPr="00651BF8" w14:paraId="6B8EA47E" w14:textId="77777777" w:rsidTr="00454F44">
        <w:trPr>
          <w:gridAfter w:val="2"/>
          <w:wAfter w:w="122" w:type="pct"/>
          <w:trHeight w:val="90"/>
        </w:trPr>
        <w:tc>
          <w:tcPr>
            <w:tcW w:w="926" w:type="pct"/>
            <w:shd w:val="clear" w:color="auto" w:fill="auto"/>
            <w:vAlign w:val="center"/>
          </w:tcPr>
          <w:p w14:paraId="707F6351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>Var43</w:t>
            </w:r>
          </w:p>
        </w:tc>
        <w:tc>
          <w:tcPr>
            <w:tcW w:w="3952" w:type="pct"/>
            <w:gridSpan w:val="5"/>
            <w:shd w:val="clear" w:color="auto" w:fill="auto"/>
            <w:vAlign w:val="center"/>
          </w:tcPr>
          <w:p w14:paraId="62121A7A" w14:textId="77777777" w:rsidR="00A45DDF" w:rsidRPr="006F76FB" w:rsidRDefault="00A45DDF" w:rsidP="00454F44">
            <w:pPr>
              <w:ind w:left="427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P-TTATTTCTTATCGATCTCTTCATAGACTAAATTTTT-3’</w:t>
            </w:r>
          </w:p>
        </w:tc>
      </w:tr>
      <w:tr w:rsidR="00A45DDF" w:rsidRPr="00167385" w14:paraId="3D343D02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5A495E5F" w14:textId="77777777" w:rsidR="00A45DDF" w:rsidRPr="006F76FB" w:rsidRDefault="00A45DDF" w:rsidP="00454F44">
            <w:pPr>
              <w:ind w:right="-18"/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1 IR</w:t>
            </w:r>
          </w:p>
          <w:p w14:paraId="4BB6523B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1Fwd</w:t>
            </w:r>
          </w:p>
          <w:p w14:paraId="2C7D749B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1Rev</w:t>
            </w:r>
          </w:p>
        </w:tc>
        <w:tc>
          <w:tcPr>
            <w:tcW w:w="3871" w:type="pct"/>
            <w:gridSpan w:val="3"/>
            <w:shd w:val="clear" w:color="auto" w:fill="auto"/>
            <w:vAlign w:val="center"/>
          </w:tcPr>
          <w:p w14:paraId="63EF299C" w14:textId="77777777" w:rsidR="00A45DDF" w:rsidRPr="006F76FB" w:rsidRDefault="00A45DDF" w:rsidP="00454F44">
            <w:pPr>
              <w:ind w:left="342"/>
              <w:rPr>
                <w:sz w:val="22"/>
                <w:szCs w:val="22"/>
              </w:rPr>
            </w:pPr>
          </w:p>
          <w:p w14:paraId="691C3490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GATATGATTGATCACTAATTAGACGACCTT-3’</w:t>
            </w:r>
          </w:p>
          <w:p w14:paraId="7A1971EB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AGGTCGTCTAATTAGTGATGAATCATATC-3’</w:t>
            </w:r>
          </w:p>
        </w:tc>
      </w:tr>
      <w:tr w:rsidR="00A45DDF" w:rsidRPr="00167385" w14:paraId="15F2BAD0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18153A4A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lastRenderedPageBreak/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2 IR</w:t>
            </w:r>
          </w:p>
          <w:p w14:paraId="0169E415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2Fwd</w:t>
            </w:r>
          </w:p>
          <w:p w14:paraId="565F99C6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2Rev</w:t>
            </w:r>
          </w:p>
        </w:tc>
        <w:tc>
          <w:tcPr>
            <w:tcW w:w="3871" w:type="pct"/>
            <w:gridSpan w:val="3"/>
            <w:shd w:val="clear" w:color="auto" w:fill="auto"/>
          </w:tcPr>
          <w:p w14:paraId="2C9B17D9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54EEB9BF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 xml:space="preserve">5’-CTCTATCTCTTCTATTCTCACGGACTAAGC-3’   </w:t>
            </w:r>
          </w:p>
          <w:p w14:paraId="6558AD06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GCTTAGTCCGTGAGAATAGAAGAGATAGAG-3’</w:t>
            </w:r>
          </w:p>
        </w:tc>
      </w:tr>
      <w:tr w:rsidR="00A45DDF" w:rsidRPr="00167385" w14:paraId="6CBC9DC9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1BF58C2A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3 IR</w:t>
            </w:r>
          </w:p>
          <w:p w14:paraId="360EEF7D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3Fwd</w:t>
            </w:r>
          </w:p>
          <w:p w14:paraId="76066C24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 xml:space="preserve">3Rev </w:t>
            </w:r>
          </w:p>
        </w:tc>
        <w:tc>
          <w:tcPr>
            <w:tcW w:w="3871" w:type="pct"/>
            <w:gridSpan w:val="3"/>
            <w:shd w:val="clear" w:color="auto" w:fill="auto"/>
          </w:tcPr>
          <w:p w14:paraId="6F6FAA32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29E12997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CTGTTCATACAGCATGGACAGGGCTTTTT-3’</w:t>
            </w:r>
          </w:p>
          <w:p w14:paraId="3E054F36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AAAAGCCCTGTCCATGCTGTATGAACAGG-3’</w:t>
            </w:r>
          </w:p>
        </w:tc>
      </w:tr>
      <w:tr w:rsidR="00A45DDF" w:rsidRPr="00167385" w14:paraId="239CEAC1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1AFE19B0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4 IR</w:t>
            </w:r>
          </w:p>
          <w:p w14:paraId="212C3D8C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4Fwd</w:t>
            </w:r>
          </w:p>
          <w:p w14:paraId="3941D7B6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4Rev</w:t>
            </w:r>
          </w:p>
        </w:tc>
        <w:tc>
          <w:tcPr>
            <w:tcW w:w="3871" w:type="pct"/>
            <w:gridSpan w:val="3"/>
            <w:shd w:val="clear" w:color="auto" w:fill="auto"/>
            <w:vAlign w:val="center"/>
          </w:tcPr>
          <w:p w14:paraId="2DFD2F45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650B2ED9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TTTTTCCCTTCGCATGTTAAAAAACAACG-3’</w:t>
            </w:r>
          </w:p>
          <w:p w14:paraId="7911314A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GTTGTTTTTTAACATGCGAAGGGAAAAAT-3’</w:t>
            </w:r>
          </w:p>
        </w:tc>
      </w:tr>
      <w:tr w:rsidR="00A45DDF" w:rsidRPr="00167385" w14:paraId="59A4CB5E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55E6C627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5 IR</w:t>
            </w:r>
          </w:p>
          <w:p w14:paraId="114CB06B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5Fwd</w:t>
            </w:r>
          </w:p>
          <w:p w14:paraId="4618C213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5Rev</w:t>
            </w:r>
          </w:p>
        </w:tc>
        <w:tc>
          <w:tcPr>
            <w:tcW w:w="3871" w:type="pct"/>
            <w:gridSpan w:val="3"/>
            <w:shd w:val="clear" w:color="auto" w:fill="auto"/>
            <w:vAlign w:val="center"/>
          </w:tcPr>
          <w:p w14:paraId="3EDA3E80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559C880B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TTTTTTTGAACTTTCCTTATCATCCTTAGT-3’</w:t>
            </w:r>
          </w:p>
          <w:p w14:paraId="711BFC23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CTAAGGATGATAAGGAAAGTTCAAAAAAA-3’</w:t>
            </w:r>
          </w:p>
        </w:tc>
      </w:tr>
      <w:tr w:rsidR="00A45DDF" w:rsidRPr="00167385" w14:paraId="68527594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221AAA58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6 IR</w:t>
            </w:r>
          </w:p>
          <w:p w14:paraId="7405B999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6Fwd</w:t>
            </w:r>
          </w:p>
          <w:p w14:paraId="1AAE154D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6Rev</w:t>
            </w:r>
          </w:p>
        </w:tc>
        <w:tc>
          <w:tcPr>
            <w:tcW w:w="3871" w:type="pct"/>
            <w:gridSpan w:val="3"/>
            <w:shd w:val="clear" w:color="auto" w:fill="auto"/>
            <w:vAlign w:val="center"/>
          </w:tcPr>
          <w:p w14:paraId="2373E20C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2FB3AD3E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TGAATCCCGTCTCTAATTGATTGATGAAA-3’</w:t>
            </w:r>
          </w:p>
          <w:p w14:paraId="1B09F6EC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TTTCATCAATCAATTAGAGACGGGATTCAG-3’</w:t>
            </w:r>
          </w:p>
        </w:tc>
      </w:tr>
      <w:tr w:rsidR="00A45DDF" w:rsidRPr="00167385" w14:paraId="0639614E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3E75914C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7 IR</w:t>
            </w:r>
          </w:p>
          <w:p w14:paraId="3F53E4FB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7Fwd</w:t>
            </w:r>
          </w:p>
          <w:p w14:paraId="108438E5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7Rev</w:t>
            </w:r>
          </w:p>
        </w:tc>
        <w:tc>
          <w:tcPr>
            <w:tcW w:w="3871" w:type="pct"/>
            <w:gridSpan w:val="3"/>
            <w:shd w:val="clear" w:color="auto" w:fill="auto"/>
            <w:vAlign w:val="center"/>
          </w:tcPr>
          <w:p w14:paraId="3B875626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5200C90B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TAAATGAGTTTTTTATGGCAAAACGTTGGA-3’</w:t>
            </w:r>
          </w:p>
          <w:p w14:paraId="032D91A7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TCCAACGTTTTGCCATAAAAAACTCATTTA-3’</w:t>
            </w:r>
          </w:p>
        </w:tc>
      </w:tr>
      <w:tr w:rsidR="00A45DDF" w:rsidRPr="00167385" w14:paraId="3B4C8197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</w:tcPr>
          <w:p w14:paraId="62569234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r w:rsidRPr="006F76FB">
              <w:rPr>
                <w:b/>
                <w:sz w:val="22"/>
                <w:szCs w:val="22"/>
              </w:rPr>
              <w:t xml:space="preserve">30bp </w:t>
            </w:r>
            <w:r w:rsidRPr="006F76FB">
              <w:rPr>
                <w:b/>
                <w:i/>
                <w:sz w:val="22"/>
                <w:szCs w:val="22"/>
              </w:rPr>
              <w:t>varGA</w:t>
            </w:r>
            <w:r w:rsidRPr="006F76FB">
              <w:rPr>
                <w:b/>
                <w:sz w:val="22"/>
                <w:szCs w:val="22"/>
              </w:rPr>
              <w:t>8 IR</w:t>
            </w:r>
          </w:p>
          <w:p w14:paraId="2E33AD73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8Fwd</w:t>
            </w:r>
          </w:p>
          <w:p w14:paraId="0F91D3CC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sz w:val="22"/>
                <w:szCs w:val="22"/>
              </w:rPr>
              <w:t>varGA</w:t>
            </w:r>
            <w:proofErr w:type="gramEnd"/>
            <w:r w:rsidRPr="006F76FB">
              <w:rPr>
                <w:sz w:val="22"/>
                <w:szCs w:val="22"/>
              </w:rPr>
              <w:t>8Rev</w:t>
            </w:r>
          </w:p>
        </w:tc>
        <w:tc>
          <w:tcPr>
            <w:tcW w:w="3871" w:type="pct"/>
            <w:gridSpan w:val="3"/>
            <w:shd w:val="clear" w:color="auto" w:fill="auto"/>
          </w:tcPr>
          <w:p w14:paraId="6876E35E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33FD7812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ACAACGTTTTTTTGAACTTTCCTTATCAT-3’</w:t>
            </w:r>
          </w:p>
          <w:p w14:paraId="1DF42C19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ATGATAAGGAAAGTTCAAAAAAACGTTGTT-3’</w:t>
            </w:r>
          </w:p>
        </w:tc>
      </w:tr>
      <w:tr w:rsidR="00A45DDF" w:rsidRPr="00167385" w14:paraId="69E445CE" w14:textId="77777777" w:rsidTr="00454F44">
        <w:trPr>
          <w:gridAfter w:val="3"/>
          <w:wAfter w:w="161" w:type="pct"/>
          <w:trHeight w:val="878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011454C7" w14:textId="77777777" w:rsidR="00A45DDF" w:rsidRPr="006F76FB" w:rsidRDefault="00A45DDF" w:rsidP="00454F44">
            <w:pPr>
              <w:ind w:right="522"/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b/>
                <w:sz w:val="22"/>
                <w:szCs w:val="22"/>
              </w:rPr>
              <w:t>31bp Positive</w:t>
            </w:r>
            <w:proofErr w:type="gramEnd"/>
            <w:r w:rsidRPr="006F76FB">
              <w:rPr>
                <w:b/>
                <w:sz w:val="22"/>
                <w:szCs w:val="22"/>
              </w:rPr>
              <w:t>-</w:t>
            </w:r>
            <w:proofErr w:type="spellStart"/>
            <w:r w:rsidRPr="006F76FB">
              <w:rPr>
                <w:b/>
                <w:sz w:val="22"/>
                <w:szCs w:val="22"/>
              </w:rPr>
              <w:t>control</w:t>
            </w:r>
            <w:proofErr w:type="spellEnd"/>
          </w:p>
          <w:p w14:paraId="0404FE62" w14:textId="77777777" w:rsidR="00A45DDF" w:rsidRPr="006F76FB" w:rsidRDefault="00A45DDF" w:rsidP="00454F44">
            <w:pPr>
              <w:ind w:right="522"/>
              <w:jc w:val="both"/>
              <w:rPr>
                <w:sz w:val="22"/>
                <w:szCs w:val="22"/>
              </w:rPr>
            </w:pPr>
            <w:proofErr w:type="spellStart"/>
            <w:r w:rsidRPr="006F76FB">
              <w:rPr>
                <w:sz w:val="22"/>
                <w:szCs w:val="22"/>
              </w:rPr>
              <w:t>VarPC-Fwd</w:t>
            </w:r>
            <w:proofErr w:type="spellEnd"/>
          </w:p>
          <w:p w14:paraId="4E9FAFE5" w14:textId="77777777" w:rsidR="00A45DDF" w:rsidRPr="006F76FB" w:rsidRDefault="00A45DDF" w:rsidP="00454F44">
            <w:pPr>
              <w:ind w:right="522"/>
              <w:jc w:val="both"/>
              <w:rPr>
                <w:b/>
                <w:sz w:val="22"/>
                <w:szCs w:val="22"/>
              </w:rPr>
            </w:pPr>
            <w:proofErr w:type="spellStart"/>
            <w:r w:rsidRPr="006F76FB">
              <w:rPr>
                <w:sz w:val="22"/>
                <w:szCs w:val="22"/>
              </w:rPr>
              <w:t>VarPC-Rev</w:t>
            </w:r>
            <w:proofErr w:type="spellEnd"/>
          </w:p>
        </w:tc>
        <w:tc>
          <w:tcPr>
            <w:tcW w:w="3871" w:type="pct"/>
            <w:gridSpan w:val="3"/>
            <w:shd w:val="clear" w:color="auto" w:fill="auto"/>
            <w:vAlign w:val="center"/>
          </w:tcPr>
          <w:p w14:paraId="5F2BD5AA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2FB0C3CF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TTTTTATCCGTGCAATCGTGTATGTATAATG -3’</w:t>
            </w:r>
          </w:p>
          <w:p w14:paraId="2B54A901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ATTATACATACACGATTGCACGGATAAAAA -3’</w:t>
            </w:r>
          </w:p>
        </w:tc>
      </w:tr>
      <w:tr w:rsidR="00A45DDF" w:rsidRPr="00167385" w14:paraId="25812EA2" w14:textId="77777777" w:rsidTr="00454F44">
        <w:trPr>
          <w:gridAfter w:val="3"/>
          <w:wAfter w:w="161" w:type="pct"/>
          <w:trHeight w:val="490"/>
        </w:trPr>
        <w:tc>
          <w:tcPr>
            <w:tcW w:w="967" w:type="pct"/>
            <w:gridSpan w:val="2"/>
            <w:shd w:val="clear" w:color="auto" w:fill="auto"/>
            <w:vAlign w:val="center"/>
          </w:tcPr>
          <w:p w14:paraId="7556E3BF" w14:textId="77777777" w:rsidR="00A45DDF" w:rsidRPr="006F76FB" w:rsidRDefault="00A45DDF" w:rsidP="00454F44">
            <w:pPr>
              <w:ind w:right="347"/>
              <w:jc w:val="both"/>
              <w:rPr>
                <w:b/>
                <w:sz w:val="22"/>
                <w:szCs w:val="22"/>
              </w:rPr>
            </w:pPr>
            <w:proofErr w:type="gramStart"/>
            <w:r w:rsidRPr="006F76FB">
              <w:rPr>
                <w:b/>
                <w:sz w:val="22"/>
                <w:szCs w:val="22"/>
              </w:rPr>
              <w:t>30bp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6F76FB">
              <w:rPr>
                <w:b/>
                <w:sz w:val="22"/>
                <w:szCs w:val="22"/>
              </w:rPr>
              <w:t>Negative</w:t>
            </w:r>
            <w:proofErr w:type="gramEnd"/>
            <w:r w:rsidRPr="006F76FB">
              <w:rPr>
                <w:b/>
                <w:sz w:val="22"/>
                <w:szCs w:val="22"/>
              </w:rPr>
              <w:t>-</w:t>
            </w:r>
            <w:proofErr w:type="spellStart"/>
            <w:r w:rsidRPr="006F76FB">
              <w:rPr>
                <w:b/>
                <w:sz w:val="22"/>
                <w:szCs w:val="22"/>
              </w:rPr>
              <w:t>control</w:t>
            </w:r>
            <w:proofErr w:type="spellEnd"/>
          </w:p>
          <w:p w14:paraId="216C1684" w14:textId="77777777" w:rsidR="00A45DDF" w:rsidRPr="006F76FB" w:rsidRDefault="00A45DDF" w:rsidP="00454F44">
            <w:pPr>
              <w:jc w:val="both"/>
              <w:rPr>
                <w:sz w:val="22"/>
                <w:szCs w:val="22"/>
              </w:rPr>
            </w:pPr>
            <w:proofErr w:type="spellStart"/>
            <w:r w:rsidRPr="006F76FB">
              <w:rPr>
                <w:sz w:val="22"/>
                <w:szCs w:val="22"/>
              </w:rPr>
              <w:t>VarNC-Fwd</w:t>
            </w:r>
            <w:proofErr w:type="spellEnd"/>
          </w:p>
          <w:p w14:paraId="4AA890CE" w14:textId="77777777" w:rsidR="00A45DDF" w:rsidRPr="006F76FB" w:rsidRDefault="00A45DDF" w:rsidP="00454F44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6F76FB">
              <w:rPr>
                <w:sz w:val="22"/>
                <w:szCs w:val="22"/>
              </w:rPr>
              <w:t>VarNC-Rev</w:t>
            </w:r>
            <w:proofErr w:type="spellEnd"/>
          </w:p>
        </w:tc>
        <w:tc>
          <w:tcPr>
            <w:tcW w:w="3871" w:type="pct"/>
            <w:gridSpan w:val="3"/>
            <w:shd w:val="clear" w:color="auto" w:fill="auto"/>
            <w:vAlign w:val="center"/>
          </w:tcPr>
          <w:p w14:paraId="3FC81A49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</w:p>
          <w:p w14:paraId="7AA52820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-ATTCCCGTTTCAGTTGACTTGCGACCAGCG-3’</w:t>
            </w:r>
          </w:p>
          <w:p w14:paraId="2D014A03" w14:textId="77777777" w:rsidR="00A45DDF" w:rsidRPr="006F76FB" w:rsidRDefault="00A45DDF" w:rsidP="00454F44">
            <w:pPr>
              <w:ind w:left="254"/>
              <w:rPr>
                <w:sz w:val="22"/>
                <w:szCs w:val="22"/>
              </w:rPr>
            </w:pPr>
            <w:r w:rsidRPr="006F76FB">
              <w:rPr>
                <w:sz w:val="22"/>
                <w:szCs w:val="22"/>
              </w:rPr>
              <w:t>5’-CGCTGGTCGCAAGTCAACTGAAACGGGAAT-3’</w:t>
            </w:r>
          </w:p>
        </w:tc>
      </w:tr>
    </w:tbl>
    <w:p w14:paraId="67E6B2A6" w14:textId="77777777" w:rsidR="002C7624" w:rsidRDefault="00A45DDF">
      <w:r>
        <w:rPr>
          <w:rFonts w:eastAsiaTheme="minorEastAsia"/>
          <w:b/>
          <w:color w:val="373838"/>
          <w:u w:color="1F5DAC"/>
        </w:rPr>
        <w:br w:type="page"/>
      </w:r>
      <w:bookmarkStart w:id="0" w:name="_GoBack"/>
      <w:bookmarkEnd w:id="0"/>
    </w:p>
    <w:sectPr w:rsidR="002C7624" w:rsidSect="00C65C5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DDF"/>
    <w:rsid w:val="00462DD2"/>
    <w:rsid w:val="005B642A"/>
    <w:rsid w:val="00612257"/>
    <w:rsid w:val="00A45DDF"/>
    <w:rsid w:val="00C6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185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5DDF"/>
    <w:rPr>
      <w:rFonts w:ascii="Times New Roman" w:eastAsia="PMingLiU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A45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7</Characters>
  <Application>Microsoft Macintosh Word</Application>
  <DocSecurity>0</DocSecurity>
  <Lines>22</Lines>
  <Paragraphs>6</Paragraphs>
  <ScaleCrop>false</ScaleCrop>
  <LinksUpToDate>false</LinksUpToDate>
  <CharactersWithSpaces>3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almsley</dc:creator>
  <cp:keywords/>
  <dc:description/>
  <cp:lastModifiedBy>adrian walmsley</cp:lastModifiedBy>
  <cp:revision>1</cp:revision>
  <dcterms:created xsi:type="dcterms:W3CDTF">2017-04-07T10:53:00Z</dcterms:created>
  <dcterms:modified xsi:type="dcterms:W3CDTF">2017-04-07T10:54:00Z</dcterms:modified>
</cp:coreProperties>
</file>